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.</w:t>
      </w:r>
      <w:r>
        <w:rPr/>
        <w:t xml:space="preserve"> List of primers used in this study.</w:t>
      </w:r>
    </w:p>
    <w:p>
      <w:pPr>
        <w:pStyle w:val="Normal"/>
        <w:rPr/>
      </w:pPr>
      <w:r>
        <w:rPr/>
      </w:r>
    </w:p>
    <w:tbl>
      <w:tblPr>
        <w:tblW w:w="1495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1"/>
        <w:gridCol w:w="2157"/>
        <w:gridCol w:w="1677"/>
        <w:gridCol w:w="4461"/>
        <w:gridCol w:w="1677"/>
        <w:gridCol w:w="4365"/>
      </w:tblGrid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i/>
                <w:sz w:val="16"/>
                <w:szCs w:val="20"/>
                <w:lang w:val="it-IT"/>
              </w:rPr>
              <w:t>#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i/>
                <w:sz w:val="16"/>
                <w:szCs w:val="20"/>
                <w:lang w:val="it-IT"/>
              </w:rPr>
              <w:t>ID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i/>
                <w:sz w:val="16"/>
                <w:szCs w:val="20"/>
                <w:lang w:val="it-IT"/>
              </w:rPr>
              <w:t>Primer Forward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i/>
                <w:sz w:val="16"/>
                <w:szCs w:val="20"/>
                <w:lang w:val="it-IT"/>
              </w:rPr>
              <w:t>Sequenc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i/>
                <w:sz w:val="16"/>
                <w:szCs w:val="20"/>
                <w:lang w:val="it-IT"/>
              </w:rPr>
              <w:t>Primer Reverse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i/>
                <w:sz w:val="16"/>
                <w:szCs w:val="20"/>
                <w:lang w:val="it-IT"/>
              </w:rPr>
              <w:t>Sequence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333333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color w:val="333333"/>
                <w:sz w:val="16"/>
                <w:szCs w:val="20"/>
                <w:lang w:val="it-IT"/>
              </w:rPr>
              <w:t>AGAP00018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color w:val="333333"/>
                <w:sz w:val="16"/>
                <w:szCs w:val="20"/>
                <w:lang w:val="it-IT"/>
              </w:rPr>
              <w:t>AGAP00018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CATATATGTGCGGGT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color w:val="333333"/>
                <w:sz w:val="16"/>
                <w:szCs w:val="20"/>
                <w:lang w:val="it-IT"/>
              </w:rPr>
              <w:t>AGAP00018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ACGAAAAGATGGTTGA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2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22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CGGTACAACTTCAA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22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GCTGGAGTTTTTGTTC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24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24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CTGATCGTGTGCTACG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24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CTTTGTGCAGCTTGAT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30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305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CTGGGTGAGAGATGTTG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305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AGATCGTCCTCCTCC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38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385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ATCTGTTCTTCCGCGTC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385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CTGCTCGGAGAGAGAG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195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1954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AAGCTGCACGATAA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1954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CACAAGTCCAGCACAA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224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2243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AACATGCAAAACAGCAA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2243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CAGTGATCGGTCAGAA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241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2415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TCGTTATGCTCGAACAG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2415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CGTTTCGTTGAAGATG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CLAG16369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878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GCTCTATCTGGCCCACA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878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AACATCTCTGGGTGG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87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87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TTGGTTGAGGCACAGAT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87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CGAGCCGATGATGATGA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89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898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CCTGCCCGACTTTATCA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898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TTGCTCCAGCGTCTC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333333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color w:val="333333"/>
                <w:sz w:val="16"/>
                <w:szCs w:val="20"/>
                <w:lang w:val="it-IT"/>
              </w:rPr>
              <w:t>AGAP00396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color w:val="333333"/>
                <w:sz w:val="16"/>
                <w:szCs w:val="20"/>
                <w:lang w:val="it-IT"/>
              </w:rPr>
              <w:t>AGAP00396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CACTGTTTCAGTAAC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color w:val="333333"/>
                <w:sz w:val="16"/>
                <w:szCs w:val="20"/>
                <w:lang w:val="it-IT"/>
              </w:rPr>
              <w:t>AGAP00396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CAGCGGGTAGTAGAT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01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01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CATTCCTGCAGCATAC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01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AGGTACCGTAAGGCGTA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92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928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TCCGACAATAAGCGTCA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928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GTCCCAAATATGCTTT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993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993B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TGGAGCTTGAAGGTGGA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993B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AGCGTAGCGTTACGAAT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993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993C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AGCTGGTAGTGGA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993C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ATCATCTCCAGCACGA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17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174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CAAACCAATCCTCGATC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174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ATTGTGCCTCGCTTGT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22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22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GAGTTCCAGATTGACGA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22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GCATTCCTTGGACATT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54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54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GACGAGTTCGATGCG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54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ACAATCGGTTGGATCG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2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55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551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TGCGCTGAACGAAGAGA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551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GCACTCATCGTACCGT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2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333333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color w:val="333333"/>
                <w:sz w:val="16"/>
                <w:szCs w:val="20"/>
                <w:lang w:val="it-IT"/>
              </w:rPr>
              <w:t>AGAP00599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color w:val="333333"/>
                <w:sz w:val="16"/>
                <w:szCs w:val="20"/>
                <w:lang w:val="it-IT"/>
              </w:rPr>
              <w:t>AGAP00599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GCTCATGGAGGAGTACC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color w:val="333333"/>
                <w:sz w:val="16"/>
                <w:szCs w:val="20"/>
                <w:lang w:val="it-IT"/>
              </w:rPr>
              <w:t>AGAP00599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GCACTGGTTCCTTTG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2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676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676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CACACTGCACGCACGTA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676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CTTCTGGTGCGGAATC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2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49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49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GTCGACAGTAGCGATG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49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CAGCAGCGACCAGTAC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2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54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54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CCATCAGCTGGCCATA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54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ACATGAACGACAGCTTG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2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08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08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GAACCGGTACCACTGGA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08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TCGCTTGGAGAAGGCTA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2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49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49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CTGCAGCAACATCTGAC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49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ACGTTGCGATATCCTTG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2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5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521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GATCTCACCGAAGGG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521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GTCAGCTCGGAGTTAAA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2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9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908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ATCAAGGACATCGAGCA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908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GTTGGTGTCCGAGTTT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2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9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90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CATGGAGAAGCACGAAG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90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CTGGTACTTCTCGGCAA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11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11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GGAAATTAACCCCGAC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11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ATCAGCACCGACATGAT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2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20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TATCCGCACAACCAGGA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20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CCAGCCAGAAGGAGGTT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2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201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GCCGTTCATGTTCTGTG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201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AATGATCGTCAGCCAG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45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45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ATCGTGACGCTGTGG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45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GGAATGGCAAAACACCT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79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79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CGTGACGGACGATGA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79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GACGAGCTGAATGATCT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058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058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GGTGTTGTCCTCCTGT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058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TCTTGGGCATCATCGTT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058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058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ATGGAATGAAGCAAAG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058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GGAGATGAGCGTGAG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122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1223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GCTAGTGATTCAGCATC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1223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CCAATCCCTGGTAAGA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198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1984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GTGGTAAGCGATATGA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1984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GTACTGGAATGTGTCGT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203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2034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ATGCCCGACTGAATGA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2034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TACTCTGACACCCGCA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4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261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2614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CCCTCACGCTTTATGT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2614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TTGCCAAATCCCACTCA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79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34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CCACACACACACAACCCCA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34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AGTGCATGATGAGGGCCC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01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345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CTTCACGAGATCCTAAA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345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TGTTCAAGCTGTTCAGGAA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20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646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ACAAGAAACTAACATCATGTT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646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CTGGCCAACCGATTTAA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674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031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CCTTCAAGGAACCGATCAC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031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ACCGCGCAAATACTTTCC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15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963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TGTCTGTTGGTGCTGGTTG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963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CTACGTTCGTGCGGAAATG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76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 xml:space="preserve">ENST14402_F 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TCCCACCGATGGGCAT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40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CCTCGACAAACACAAATC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38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6294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TCCCGCGCACTGGTTT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6294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GCTCCAGTCGGTAACGTTC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677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0363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CGACGGGCATGATGAGTAC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0363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ATTTTCTACATCCCAGCG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37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94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GGTGCGATCCGC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94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CCGCAGCACGT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1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691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698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CAAAATCAATCCCAACG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698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GTTATCCTGATCGTAGG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1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119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1248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AAGTCTACGGATCCGA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1248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TGGTCTGCTCGCAGTA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1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31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675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CCGATCTCCAGCGCCT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675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AGAGCAGCGCGAACGGC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1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23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0584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CTCGGCACGCAAACG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0584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GATCGTTCACCTGCGTG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1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259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0605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TGTTTGATGATCGCGATGG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0605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GACCACATTCTTCGCGAGT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1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166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2061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GAAACGTGCAAGGA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2061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CGCCGGCGTTTT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1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124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305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CAAGACGGAAGCACGAAAC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305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CTTCAGTTTCAAGGTGGCC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1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233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816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TACACCGGCTGCGTGTT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816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ATATCGATCGGCAGGTC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1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38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5171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GAATCGCGATCAGCACG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5171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GTCGAGATGCTGTTCCGC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1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03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506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ACGATTTACGTTACCAA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506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CCGCGGCCAGT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color w:val="333333"/>
                <w:sz w:val="16"/>
                <w:szCs w:val="20"/>
                <w:lang w:val="it-IT"/>
              </w:rPr>
              <w:t>2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176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885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CGGACTCGACCTG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885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CCGCAACGCACATC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01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239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CCGATCGTAGTACAGCCCG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239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TGAGGCCCACTTTGAGCTG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55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939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CACTGCCACACGGTTGAAG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939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AGTGATCCCGGCCGTTG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238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8964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TCAAAATGGAACCTGTACC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8964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TTCGCAAACATTCACAC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166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8145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TGATTGACAACCCTT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8145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TAACCAAACAACTA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09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816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GATAGCGGCCGTCT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816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GGAACTCCTTGAACTTC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61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8284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TCGGCACTGGTGATCGG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8284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CGTCCTTGTTGCCGGGA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80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38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GGAGAAGTACCGCGA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38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GCGCTTCTTTATC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138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6875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GGTATACTCGCGCAA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6875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CTCGTACGGCGAG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49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5538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CGACCGTCGCAATCTCAAT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5538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TGCTTGATGAACAGCTCG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3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632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377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CGGGGGTGATTCGATA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377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CGAGAGCGTCTG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3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053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0573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CGAGCAAGAACGTCTG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0573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AGGTAGTAGCATCTTGGTC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3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235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0083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GAGTTTGCCGCAAACG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0083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ATTGACCGCCGTTGCG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3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6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782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GGCGCGTGTTTCGAGCA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782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AGGGAAAATCCGTTC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3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259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810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TTTGTGGTGCTGGTGGC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810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GGATGGATCGTTCGCTG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3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150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95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ACCACCGGCAACTTC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95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ACAGGTCTAGCTTGTG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3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14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50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ACGATTGCCCTGCTATG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50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CACGAGCTAGCCTTTTCC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3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218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630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AGAATTGAGCGTGCTGGTATG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630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CATCAAGCTGTCGCTCATC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3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ANGESTG0000000851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583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TCCAGGAACCAAGCACCC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583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GGCACCTTCAGTTGCTCT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3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31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668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GACGGGCCGTTATGTTG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668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CGCTTGCTGAACGGCTC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4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627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68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GCAGGAGCTTTGCCGTA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68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CTTGCTTTCCACGCACTG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4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92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97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GAACTCAACACGTACGG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97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GCATCACGAACATTCC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4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18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261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GGCTCGTCTCGTTTCCATC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261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GCGCAACTAGAGTTTGACG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4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3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855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CCGCATCGACGACGAT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855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AAACACCCAGCCCTGGTT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4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30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52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ACTCAAACAACAGGGAG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52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TTATGCACCAGGT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4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226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854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CCACCACCACCATCATCGA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854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GCTTTCCCCACACTCGTCC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4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138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1371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GTGGCGGTGGGCT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1371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CAACCAGCTGACCC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4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61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919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GGTTCGAGGAATCGTTCA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919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GGCGCTCTTTCAGTGATTC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4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81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5861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TGGATGTTCCCGGCCTC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5861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TTTGTCGGAAGGCCAGAAC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4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64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224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GGTGACGATGTGTTC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224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GCTCCACCAGGAAG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09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42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GAACGTGTACGAGACGA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42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GGCTGCGATCGT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69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82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GCAAACGCTTGACCTT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82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CGTGATCAGCTTGTC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31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298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GGCAGCTTCTTCGGACTGG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298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AAATCCCTCGTCACGCC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179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835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CTGTTCCGAAATTCCCAT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835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CGATGGCGGCAATG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124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386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AGCTGCATTGCCGTG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386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CACACGGCCGCCCTTGT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85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861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CCGATCGTTCCCGTGG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861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GTATCGCTGCGTCGTCG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55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219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GAGTCATTGTGGCAATTT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219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GGAAGTGATCGATCAGAT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114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208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CGGAGCAAGTGCAG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208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TTGCTGCTAGTTGG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637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307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GGACGCTGCTCTATCGCT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307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CCTTCGCTATGGCACGT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2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71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AAGTTTTTCGACTGCG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71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GGCGCAGGATCC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6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47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36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ATACGTGTTAGTCGCCCTGATG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36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TTCATCAGGAGACATGCTGTC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6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032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474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TATGGTGCAGCACAA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474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CCGCAACAGCTAAG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6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66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542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GAGTTGCAACAGA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1542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GAACACGGTGTCCAGA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6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30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7918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ACTCAAACAACAGGGAG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7918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TTATGCACCAGGT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6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81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1123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CCATACCTACAAATGAATGCC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1123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TAGGACTGACCGGTTCCGTTT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6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243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066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ACTCTGTTCCATGTTCTAT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066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ATTTGAATTTCAAACCAAACA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6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093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7303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TCACGGTGGCGATACGCA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7303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GCACGATTCCATGCAAAC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6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76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4406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TACTTCGGACCGGG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04406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CAGTACGATCGCATTCA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6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5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9960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GAAAATAGTGGGCCAAG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9960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CGATCGACGCGACA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6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353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3319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ATCACAAGCACCGCTAGC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23319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ATCTCACGCACACTGCATC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7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88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131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ACTGACCAGTCCGCCC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4131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CCCTAGTGTCCGTGCCC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7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25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228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CAGCGCCGAGTTCTA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ENST1228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GCTTCACGTACAGATCC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Rel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674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Rel2_T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CGCTACCAGTCGGAGATGCACG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Rel2_T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CCACCCGGTACGCCCGGA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Cac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93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CACT_T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AGTCCGCTCTACACATCAGC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CACT_T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ACCGTTCGGGTTAATGATGA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Bint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023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BINT2_T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TCCAATGATGCTGTTTG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BINT2_T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ACCCAGCAGCAATCAAGT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8001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001a_T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TTACAACATCCAGAAGGAGT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001a_T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AGTACTTGAGGACAGCAA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8001b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001b_T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GGTACGGTGATTGAGG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8001b_T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GTGCCTTCTCCTTTACG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IAP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729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IAP1_T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CCGGAGTACTTCCACATC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IAP1_T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GGCAGTTGCTGTACCAG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516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16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160_T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TTCTCTGTCGATTCACC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160_T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TCTACTTGCTGCTTCCCGT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LacZ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LacZ_T7_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AGAATCCGACGGGTTGTTAC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LacZ_T7_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AATACGACTCACTATAGGGCACCACGCTCATCGATAATT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1059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S7_q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GTGCGCGAGTTGGAGAAG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S7_q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TCGGTTTGGGCAGAATGC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01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_Q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CCAAGCACGGGAGTACATT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2_Q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GTGCAACGCCTTGTATAGG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492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4_Q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GGAAGCATCGAAAAGAGTG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4_Q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CCGCAAAATTTACCCCTTTT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522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8_Q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CCACAAGCACGAGATTGAA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18_Q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CATTGCCCACACTGTCAAA</w:t>
            </w:r>
          </w:p>
        </w:tc>
      </w:tr>
      <w:tr>
        <w:trPr>
          <w:trHeight w:val="260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AP0092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2_Q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GGTCGGACTCGAAGGC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A32_Q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Courier" w:ascii="Courier" w:hAnsi="Courier"/>
                <w:sz w:val="16"/>
                <w:szCs w:val="20"/>
                <w:lang w:val="it-IT"/>
              </w:rPr>
              <w:t>TGGACAGGTTGGGCA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0:59:00Z</dcterms:created>
  <dc:creator>Fabrizio Lombardo</dc:creator>
  <dc:description/>
  <cp:keywords/>
  <dc:language>en-US</dc:language>
  <cp:lastModifiedBy>Fabrizio Lombardo</cp:lastModifiedBy>
  <dcterms:modified xsi:type="dcterms:W3CDTF">2012-10-10T09:10:00Z</dcterms:modified>
  <cp:revision>30</cp:revision>
  <dc:subject/>
  <dc:title>dsRNA</dc:title>
</cp:coreProperties>
</file>